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:</w:t>
      </w:r>
      <w:r>
        <w:rPr>
          <w:rFonts w:cs="Times New Roman" w:ascii="Times New Roman" w:hAnsi="Times New Roman"/>
          <w:sz w:val="24"/>
          <w:szCs w:val="24"/>
        </w:rPr>
        <w:t xml:space="preserve"> Positions of 40 candidate genes (240 Kb) involving iron uptake, transport and storage in rice. </w:t>
      </w:r>
    </w:p>
    <w:tbl>
      <w:tblPr>
        <w:tblW w:w="14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477"/>
        <w:gridCol w:w="520"/>
        <w:gridCol w:w="988"/>
        <w:gridCol w:w="990"/>
        <w:gridCol w:w="1080"/>
        <w:gridCol w:w="5421"/>
        <w:gridCol w:w="1980"/>
        <w:gridCol w:w="1440"/>
      </w:tblGrid>
      <w:tr>
        <w:trPr>
          <w:trHeight w:val="645" w:hRule="atLeast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gene locus name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Region of Interest ROI (bp)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accession number</w:t>
            </w:r>
          </w:p>
        </w:tc>
      </w:tr>
      <w:tr>
        <w:trPr>
          <w:trHeight w:val="210" w:hRule="atLeast"/>
        </w:trPr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1g3187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745197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746500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3026</w:t>
            </w:r>
          </w:p>
        </w:tc>
        <w:tc>
          <w:tcPr>
            <w:tcW w:w="5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atural resistance-associated macrophage protein, putative, expresse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6(TM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49674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1g4238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40730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4082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9116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pleiotropic drug resistance protein, putative, expressed-ABC transport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PDR9(TM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0074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1g6139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54998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5505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20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8(TM 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1227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1g741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29035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2907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908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1(TM 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207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0245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612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66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793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7(TM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2212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024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65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702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285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8(TM 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2213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039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6575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663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068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transporter Nramp6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ahoma" w:cs="Tahoma" w:ascii="Tahoma" w:hAnsi="Tahom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4(TM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2329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203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19960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2003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7539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yrosine aminotransferase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AAT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495226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422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53929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53994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530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4(TM 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4044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2g4337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1635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170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583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2(TM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4121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110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6530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659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12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atural resistance-associated macrophage protein, putative, express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2(TM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586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194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241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27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481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icotianamine synthase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AS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6429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194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272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30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41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icotianamine synthase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AS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6430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4106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28212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2824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771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atural resistance-associated macrophage protein, putative, express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6(TM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7173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464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2751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281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063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ubiquitin carboxyl-terminal hydrolase, family 1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UCH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7387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3g4647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2782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286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7867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IRT1(TM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7388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3205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90478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9054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575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6(TM 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17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320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90543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9060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61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5(TM 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176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367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19964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2002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344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ferric-chelate reductase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FRO1(TM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431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4429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467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53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651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expressed protei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expressed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884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443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500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56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435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3(TM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88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443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616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068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54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2(TM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886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459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9977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70037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997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6(TM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9985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489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89927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8997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801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ferric-chelate reductase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FRO2(TM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0176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4g523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08920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0896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358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3(TM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0386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5g072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8069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811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832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6(TM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1277</w:t>
            </w:r>
          </w:p>
        </w:tc>
      </w:tr>
      <w:tr>
        <w:trPr>
          <w:trHeight w:val="210" w:hRule="atLeast"/>
        </w:trPr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5g1094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0897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095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341</w:t>
            </w:r>
          </w:p>
        </w:tc>
        <w:tc>
          <w:tcPr>
            <w:tcW w:w="5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7(TM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1410</w:t>
            </w:r>
          </w:p>
        </w:tc>
      </w:tr>
      <w:tr>
        <w:trPr>
          <w:trHeight w:val="210" w:hRule="atLeast"/>
        </w:trPr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8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5g3956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315285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31577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870</w:t>
            </w:r>
          </w:p>
        </w:tc>
        <w:tc>
          <w:tcPr>
            <w:tcW w:w="5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5(TM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2353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477"/>
        <w:gridCol w:w="520"/>
        <w:gridCol w:w="988"/>
        <w:gridCol w:w="990"/>
        <w:gridCol w:w="1080"/>
        <w:gridCol w:w="5853"/>
        <w:gridCol w:w="1980"/>
        <w:gridCol w:w="1440"/>
      </w:tblGrid>
      <w:tr>
        <w:trPr>
          <w:trHeight w:val="64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gene locus name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Region of Interest ROI (bp)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accession number</w:t>
            </w:r>
          </w:p>
        </w:tc>
      </w:tr>
      <w:tr>
        <w:trPr>
          <w:trHeight w:val="210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9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6g2918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664754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66532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752</w:t>
            </w:r>
          </w:p>
        </w:tc>
        <w:tc>
          <w:tcPr>
            <w:tcW w:w="5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erythronate-4-phosphate dehydrogenase domain containing protein, expresse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Ery-4-PDH(FDH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4201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6g370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18223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1826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360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10(TM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187922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7g1537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8694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878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9469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transporter Nramp6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5(TM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5847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7g154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964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970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859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transporter Nramp6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1(TM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5850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8g106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2658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6270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082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metal cation transporte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4(TM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7780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8g178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364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945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689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transposon protein, putative, unclassified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YSL17(TM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67977</w:t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08g4215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6367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6639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594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zinc transporter 2 precursor, putativ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ZIP2(TM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52075</w:t>
            </w:r>
          </w:p>
        </w:tc>
      </w:tr>
      <w:tr>
        <w:trPr>
          <w:trHeight w:val="22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10g3848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0481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0490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9126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glutathione S-transferase GSTU6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GSTU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71659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11g015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029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07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964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ferritin-1, chloroplast precurso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FE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72072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11g082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2940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298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634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o apical meristem protein, putative, expressed(transcription facto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72451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12g015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182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323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709</w:t>
            </w:r>
          </w:p>
        </w:tc>
        <w:tc>
          <w:tcPr>
            <w:tcW w:w="5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ferritin-1, chloroplast precursor, putative, expresse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FE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72468</w:t>
            </w:r>
          </w:p>
        </w:tc>
      </w:tr>
      <w:tr>
        <w:trPr>
          <w:trHeight w:val="22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4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LOC_Os12g3918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408531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240911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5863</w:t>
            </w:r>
          </w:p>
        </w:tc>
        <w:tc>
          <w:tcPr>
            <w:tcW w:w="5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atural resistance-associated macrophage protein, putative, express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  <w:t>OsNramp7(TM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  <w:t>NM_001073667</w:t>
            </w:r>
          </w:p>
        </w:tc>
      </w:tr>
      <w:tr>
        <w:trPr>
          <w:trHeight w:val="22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b/>
                <w:bCs/>
                <w:sz w:val="16"/>
                <w:szCs w:val="16"/>
              </w:rPr>
              <w:t>240,225</w:t>
            </w:r>
          </w:p>
        </w:tc>
        <w:tc>
          <w:tcPr>
            <w:tcW w:w="5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eastAsia="Times New Roman" w:cs="Tahoma"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eastAsia="Times New Roman" w:cs="Tahoma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ahoma" w:ascii="Tahoma" w:hAnsi="Tahoma"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ind w:left="360" w:hanging="360"/>
        <w:jc w:val="left"/>
        <w:rPr>
          <w:rFonts w:ascii="TH SarabunPSK" w:hAnsi="TH SarabunPSK" w:cs="TH SarabunPSK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3:</w:t>
      </w:r>
      <w:r>
        <w:rPr>
          <w:rFonts w:cs="Times New Roman" w:ascii="Times New Roman" w:hAnsi="Times New Roman"/>
          <w:sz w:val="24"/>
          <w:szCs w:val="24"/>
        </w:rPr>
        <w:t xml:space="preserve"> (cont.)</w:t>
      </w:r>
    </w:p>
    <w:p>
      <w:pPr>
        <w:pStyle w:val="Normal"/>
        <w:spacing w:before="0" w:after="200"/>
        <w:rPr>
          <w:rFonts w:ascii="TH SarabunPSK" w:hAnsi="TH SarabunPSK" w:cs="TH SarabunPSK"/>
          <w:b/>
          <w:b/>
          <w:bCs/>
          <w:sz w:val="28"/>
        </w:rPr>
      </w:pPr>
      <w:r>
        <w:rPr>
          <w:rFonts w:cs="TH SarabunPSK" w:ascii="TH SarabunPSK" w:hAnsi="TH SarabunPSK"/>
          <w:b/>
          <w:bCs/>
          <w:sz w:val="2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 SarabunPS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6:06:00Z</dcterms:created>
  <dc:creator>Office Of Computer Services</dc:creator>
  <dc:description/>
  <cp:keywords/>
  <dc:language>en-US</dc:language>
  <cp:lastModifiedBy>Office Of Computer Services</cp:lastModifiedBy>
  <cp:lastPrinted>2014-11-12T13:38:00Z</cp:lastPrinted>
  <dcterms:modified xsi:type="dcterms:W3CDTF">2014-12-03T13:30:00Z</dcterms:modified>
  <cp:revision>13</cp:revision>
  <dc:subject/>
  <dc:title/>
</cp:coreProperties>
</file>